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BE742" w14:textId="77777777" w:rsidR="00D20A4A" w:rsidRDefault="00D20A4A" w:rsidP="00D20A4A">
      <w:pPr>
        <w:pStyle w:val="Caption"/>
        <w:spacing w:after="0" w:line="480" w:lineRule="auto"/>
        <w:jc w:val="both"/>
        <w:rPr>
          <w:b/>
          <w:sz w:val="24"/>
          <w:szCs w:val="24"/>
          <w:lang w:val="en-IE"/>
        </w:rPr>
      </w:pPr>
      <w:bookmarkStart w:id="0" w:name="_Toc508898993"/>
      <w:bookmarkStart w:id="1" w:name="_GoBack"/>
      <w:bookmarkEnd w:id="1"/>
      <w:r w:rsidRPr="003B6F3D">
        <w:rPr>
          <w:b/>
          <w:sz w:val="24"/>
          <w:szCs w:val="24"/>
          <w:lang w:val="en-IE"/>
        </w:rPr>
        <w:t>S1 Table.</w:t>
      </w:r>
      <w:bookmarkEnd w:id="0"/>
    </w:p>
    <w:p w14:paraId="4FB3C8BC" w14:textId="77777777" w:rsidR="00D20A4A" w:rsidRDefault="00D20A4A" w:rsidP="00D20A4A"/>
    <w:tbl>
      <w:tblPr>
        <w:tblW w:w="14013" w:type="dxa"/>
        <w:tblInd w:w="108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3402"/>
        <w:gridCol w:w="1276"/>
        <w:gridCol w:w="3543"/>
        <w:gridCol w:w="4374"/>
      </w:tblGrid>
      <w:tr w:rsidR="00D20A4A" w:rsidRPr="003B6F3D" w14:paraId="7EA51673" w14:textId="77777777" w:rsidTr="009361D8">
        <w:trPr>
          <w:trHeight w:val="120"/>
        </w:trPr>
        <w:tc>
          <w:tcPr>
            <w:tcW w:w="1418" w:type="dxa"/>
            <w:shd w:val="clear" w:color="auto" w:fill="FFFFFF"/>
          </w:tcPr>
          <w:p w14:paraId="3F28B481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lastRenderedPageBreak/>
              <w:t>Source</w:t>
            </w:r>
          </w:p>
        </w:tc>
        <w:tc>
          <w:tcPr>
            <w:tcW w:w="3402" w:type="dxa"/>
            <w:shd w:val="clear" w:color="auto" w:fill="FFFFFF"/>
          </w:tcPr>
          <w:p w14:paraId="17A19B66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Data collected</w:t>
            </w:r>
          </w:p>
        </w:tc>
        <w:tc>
          <w:tcPr>
            <w:tcW w:w="1276" w:type="dxa"/>
            <w:shd w:val="clear" w:color="auto" w:fill="FFFFFF"/>
          </w:tcPr>
          <w:p w14:paraId="2DD34610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34" w:hanging="34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pproach</w:t>
            </w:r>
          </w:p>
        </w:tc>
        <w:tc>
          <w:tcPr>
            <w:tcW w:w="3543" w:type="dxa"/>
            <w:shd w:val="clear" w:color="auto" w:fill="FFFFFF"/>
          </w:tcPr>
          <w:p w14:paraId="1D339B8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Contribution  to present work</w:t>
            </w:r>
          </w:p>
        </w:tc>
        <w:tc>
          <w:tcPr>
            <w:tcW w:w="4374" w:type="dxa"/>
            <w:shd w:val="clear" w:color="auto" w:fill="FFFFFF"/>
          </w:tcPr>
          <w:p w14:paraId="5FE210A3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Times and locations </w:t>
            </w:r>
          </w:p>
        </w:tc>
      </w:tr>
      <w:tr w:rsidR="00D20A4A" w:rsidRPr="003B6F3D" w14:paraId="2CE781FC" w14:textId="77777777" w:rsidTr="009361D8">
        <w:trPr>
          <w:trHeight w:val="260"/>
        </w:trPr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</w:tcPr>
          <w:p w14:paraId="1E5B46CB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Met station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val="clear" w:color="auto" w:fill="FFFFFF"/>
          </w:tcPr>
          <w:p w14:paraId="2EB7ADE4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Daily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max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,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min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total rainfall, main wind speed, solar radi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5796DCF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ownload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val="clear" w:color="auto" w:fill="FFFFFF"/>
          </w:tcPr>
          <w:p w14:paraId="51A8DBF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nnual Rainfall and national weather condition, used in conjunction with soil drainage class to elucidate ED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  <w:shd w:val="clear" w:color="auto" w:fill="FFFFFF"/>
          </w:tcPr>
          <w:p w14:paraId="560B1E1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Jan. 2008 – Nov.2014</w:t>
            </w:r>
          </w:p>
          <w:p w14:paraId="038F561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ownstream unit</w:t>
            </w:r>
          </w:p>
        </w:tc>
      </w:tr>
      <w:tr w:rsidR="00D20A4A" w:rsidRPr="003B6F3D" w14:paraId="3AA7806B" w14:textId="77777777" w:rsidTr="009361D8">
        <w:trPr>
          <w:trHeight w:val="32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726628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rtiliser dataset</w:t>
            </w:r>
          </w:p>
          <w:p w14:paraId="67C5DC8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   (unpublished  </w:t>
            </w:r>
          </w:p>
          <w:p w14:paraId="2CAB0D20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   data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2360CA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nputs: N, K and P (urea, CAN, farmyard manure, dirty water, slurry, woodchip, MOP, Super phosphat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44E8E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arm record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A765EA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rtiliser inputs, types, locations of yards and storage facilities for DSW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FDC23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Jan. 2007 – Oct. 2014</w:t>
            </w:r>
          </w:p>
          <w:p w14:paraId="0110635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Both units</w:t>
            </w:r>
          </w:p>
          <w:p w14:paraId="6CC0C737" w14:textId="77777777" w:rsidR="00D20A4A" w:rsidRPr="00751F32" w:rsidRDefault="00D20A4A" w:rsidP="009361D8">
            <w:pPr>
              <w:pStyle w:val="Normal1"/>
              <w:spacing w:after="0" w:line="240" w:lineRule="auto"/>
              <w:ind w:left="131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</w:tr>
      <w:tr w:rsidR="00D20A4A" w:rsidRPr="003B6F3D" w14:paraId="1E64DA72" w14:textId="77777777" w:rsidTr="009361D8">
        <w:trPr>
          <w:trHeight w:val="56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F65C6B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Johnstown Castle Soil Ma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443CA6" w14:textId="77777777" w:rsidR="00D20A4A" w:rsidRPr="00751F32" w:rsidRDefault="00D20A4A" w:rsidP="00D20A4A">
            <w:pPr>
              <w:pStyle w:val="Normal1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Soil type (1-20 cm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bgl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 </w:t>
            </w:r>
          </w:p>
          <w:p w14:paraId="78D7ACF4" w14:textId="77777777" w:rsidR="00D20A4A" w:rsidRPr="00751F32" w:rsidRDefault="00D20A4A" w:rsidP="00D20A4A">
            <w:pPr>
              <w:pStyle w:val="Normal1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oil drainage class</w:t>
            </w:r>
          </w:p>
          <w:p w14:paraId="05130834" w14:textId="77777777" w:rsidR="00D20A4A" w:rsidRPr="00751F32" w:rsidRDefault="00D20A4A" w:rsidP="00D20A4A">
            <w:pPr>
              <w:pStyle w:val="Normal1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pth to bedrock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2E543C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ap and report availabl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62551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Soil type with associated drainage class; Indicative permeability 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683924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Both units</w:t>
            </w:r>
          </w:p>
        </w:tc>
      </w:tr>
      <w:tr w:rsidR="00D20A4A" w:rsidRPr="003B6F3D" w14:paraId="77D80FEE" w14:textId="77777777" w:rsidTr="009361D8">
        <w:trPr>
          <w:trHeight w:val="56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1CFC04" w14:textId="6A59B253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Kurz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et al., [</w:t>
            </w:r>
            <w:r w:rsidR="00570D77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0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]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FCEC8F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s (N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TON, DRP, 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).</w:t>
            </w:r>
          </w:p>
          <w:p w14:paraId="7A0C123F" w14:textId="77777777" w:rsidR="00D20A4A" w:rsidRPr="00751F32" w:rsidRDefault="00D20A4A" w:rsidP="00D20A4A">
            <w:pPr>
              <w:pStyle w:val="Normal1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rtilizers use (N, P, K).</w:t>
            </w:r>
          </w:p>
          <w:p w14:paraId="3C24F518" w14:textId="77777777" w:rsidR="00D20A4A" w:rsidRPr="00751F32" w:rsidRDefault="00D20A4A" w:rsidP="00D20A4A">
            <w:pPr>
              <w:pStyle w:val="Normal1"/>
              <w:numPr>
                <w:ilvl w:val="0"/>
                <w:numId w:val="3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unof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DB7D72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ield work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68758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 concentration at limited locations along the old sub-surface piped drainage system; Correlation between management and water chemistry in drainage sections; Proportion of overland flow vs. drainage flow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7274D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v. 1996 - May 1997</w:t>
            </w:r>
          </w:p>
          <w:p w14:paraId="22FA4FE7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ome sections of both units</w:t>
            </w:r>
          </w:p>
        </w:tc>
      </w:tr>
      <w:tr w:rsidR="00D20A4A" w:rsidRPr="003B6F3D" w14:paraId="1D0A8D8C" w14:textId="77777777" w:rsidTr="009361D8">
        <w:trPr>
          <w:trHeight w:val="70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E81473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roundwater quality dataset</w:t>
            </w:r>
          </w:p>
          <w:p w14:paraId="00654457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      (unpublished data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FB78CC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WT (Dec. 2005 - Jun. 2014).</w:t>
            </w:r>
          </w:p>
          <w:p w14:paraId="155616FC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pH, T, EC,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Turb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, DO and Eh (Mar. 2009- Jun. 2014).</w:t>
            </w:r>
          </w:p>
          <w:p w14:paraId="22BC807D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a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Mg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DRP, TP and Na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Dec. 2005 - Sep. 2010).</w:t>
            </w:r>
          </w:p>
          <w:p w14:paraId="349A0511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u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Fe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M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and Z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(Dec. 2008 - Sep. 2010).</w:t>
            </w:r>
          </w:p>
          <w:p w14:paraId="13C125DC" w14:textId="77777777" w:rsidR="00D20A4A" w:rsidRPr="00751F32" w:rsidRDefault="00D20A4A" w:rsidP="00D20A4A">
            <w:pPr>
              <w:pStyle w:val="Normal1"/>
              <w:numPr>
                <w:ilvl w:val="0"/>
                <w:numId w:val="4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l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TN, DON and DOC (Dec. 2005-Jun. 2014)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D623B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rab water samples collection (manually, peristaltic, bladder pump),</w:t>
            </w:r>
          </w:p>
          <w:p w14:paraId="7925FA0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n situ probe and</w:t>
            </w:r>
          </w:p>
          <w:p w14:paraId="40F6B03F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cal analy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D42D8A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patial and temporal distribution of water quality parameter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E3DA01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c. 2005 – Jun. 2017 (monthly, Dec. 2005 – Dec. 2011, bimonthly, Jan. 2012 – Jun. 2017)</w:t>
            </w:r>
          </w:p>
          <w:p w14:paraId="302F2E28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: 2 multilevel boreholes (11-13; 36, 37, 38), 17 shallow piezometer (2, 3, 4, 5, 6, 10, 19, 20, 21, 26, 27, 28, 29, 33, 34, 35) 3 boreholes (18, 24, 25) and 4 surface locations D4, D7, D8, D9) (n. 2, 11, 12, 13, 19, 20, 21, 24, 28, 36, 37, 38, Dec. 2005 – Jun. 2014; n. 3, 4, 5, 6, 10, 26, 27, 29, 33, 34, 35, Jul. 2007 – Jun. 2014, D4, D7, D8 May 2007 – Jun. 2014, D9 Jul. 2007 – Jun. 2014)</w:t>
            </w:r>
          </w:p>
        </w:tc>
      </w:tr>
      <w:tr w:rsidR="00D20A4A" w:rsidRPr="003B6F3D" w14:paraId="2F8195CC" w14:textId="77777777" w:rsidTr="009361D8">
        <w:trPr>
          <w:trHeight w:val="76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E5059B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Baily et al., </w:t>
            </w:r>
            <w:r w:rsidRPr="00751F32">
              <w:rPr>
                <w:rFonts w:ascii="Times New Roman" w:hAnsi="Times New Roman" w:cs="Times New Roman"/>
                <w:sz w:val="18"/>
                <w:szCs w:val="18"/>
              </w:rPr>
              <w:t>[14]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14EBAB" w14:textId="77777777" w:rsidR="00D20A4A" w:rsidRPr="00751F32" w:rsidRDefault="00D20A4A" w:rsidP="00D20A4A">
            <w:pPr>
              <w:pStyle w:val="Normal1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s (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).</w:t>
            </w:r>
          </w:p>
          <w:p w14:paraId="4EA1C939" w14:textId="77777777" w:rsidR="00D20A4A" w:rsidRPr="00751F32" w:rsidRDefault="00D20A4A" w:rsidP="00D20A4A">
            <w:pPr>
              <w:pStyle w:val="Normal1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ydrochemistry (Tt, Cl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DO).</w:t>
            </w:r>
          </w:p>
          <w:p w14:paraId="2FB18233" w14:textId="77777777" w:rsidR="00D20A4A" w:rsidRPr="00751F32" w:rsidRDefault="00D20A4A" w:rsidP="00D20A4A">
            <w:pPr>
              <w:pStyle w:val="Normal1"/>
              <w:numPr>
                <w:ilvl w:val="0"/>
                <w:numId w:val="5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sotopes (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δ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18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-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,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δ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15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-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.</w:t>
            </w:r>
          </w:p>
          <w:p w14:paraId="47DCA6FC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GWT,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s</w:t>
            </w:r>
            <w:proofErr w:type="spellEnd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FEDDD2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atural isotopic abundanc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90BE0C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rrelates nitrates with a source e.g. organic fertilizer; Transformational processes; location of hotspots</w:t>
            </w:r>
          </w:p>
          <w:p w14:paraId="0DD79679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Vertical travel time to shallow groundwater in site varied from months to years.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B457B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pr., Aug., Dec. 2008</w:t>
            </w:r>
          </w:p>
          <w:p w14:paraId="7B95739F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, shallow piezometer network (L3, L5, L8, L9, L11, L13, L14, L16, L17, L18, H1, H2, H5, H6, H9, A1)</w:t>
            </w:r>
          </w:p>
        </w:tc>
      </w:tr>
      <w:tr w:rsidR="00D20A4A" w:rsidRPr="003B6F3D" w14:paraId="296CEAC0" w14:textId="77777777" w:rsidTr="009361D8">
        <w:trPr>
          <w:trHeight w:val="60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5C707A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Jahangir et al., [10]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53C919" w14:textId="77777777" w:rsidR="00D20A4A" w:rsidRPr="00751F32" w:rsidRDefault="00D20A4A" w:rsidP="00D20A4A">
            <w:pPr>
              <w:pStyle w:val="Normal1"/>
              <w:numPr>
                <w:ilvl w:val="0"/>
                <w:numId w:val="6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s (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-N, TN, DON). </w:t>
            </w:r>
          </w:p>
          <w:p w14:paraId="4B567037" w14:textId="77777777" w:rsidR="00D20A4A" w:rsidRPr="00751F32" w:rsidRDefault="00D20A4A" w:rsidP="00D20A4A">
            <w:pPr>
              <w:pStyle w:val="Normal1"/>
              <w:numPr>
                <w:ilvl w:val="0"/>
                <w:numId w:val="6"/>
              </w:numPr>
              <w:tabs>
                <w:tab w:val="left" w:pos="0"/>
                <w:tab w:val="left" w:pos="1766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Hydrochemistry (DOC, TC).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ab/>
            </w:r>
          </w:p>
          <w:p w14:paraId="4E1BC74B" w14:textId="77777777" w:rsidR="00D20A4A" w:rsidRPr="00751F32" w:rsidRDefault="00D20A4A" w:rsidP="00D20A4A">
            <w:pPr>
              <w:pStyle w:val="Normal1"/>
              <w:numPr>
                <w:ilvl w:val="0"/>
                <w:numId w:val="6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ssolved gasses (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, 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C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C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. </w:t>
            </w:r>
          </w:p>
          <w:p w14:paraId="1AB975DE" w14:textId="77777777" w:rsidR="00D20A4A" w:rsidRPr="00751F32" w:rsidRDefault="00D20A4A" w:rsidP="00D20A4A">
            <w:pPr>
              <w:pStyle w:val="Normal1"/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WT, ER, PET, AET, 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EB958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cal and gaseous analy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D40149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arm N-balance with surplus; Quantification of farm scale indirect GHG emissions; Role of site characteristics in the partitioning of N losses 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420B8F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b. 2009 – Jan. 2011 (monthly)</w:t>
            </w:r>
          </w:p>
          <w:p w14:paraId="3BC25613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, multi-level boreholes (7, 8, 9, 11, 12, 13, 15, 16, 17, 22, 24, 18, 25, 30, 31, 32, 36, 37, 38)</w:t>
            </w:r>
          </w:p>
        </w:tc>
      </w:tr>
      <w:tr w:rsidR="00D20A4A" w:rsidRPr="003B6F3D" w14:paraId="56289137" w14:textId="77777777" w:rsidTr="009361D8">
        <w:trPr>
          <w:trHeight w:val="260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5276850A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Jahangir et al., [11]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FFFFFF"/>
          </w:tcPr>
          <w:p w14:paraId="27DAC0CD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s (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-N, TN). </w:t>
            </w:r>
          </w:p>
          <w:p w14:paraId="0E234F18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stry (DO, ORP, pH, Cl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Fe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M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, DOC). </w:t>
            </w:r>
          </w:p>
          <w:p w14:paraId="7B9DFE4B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ssolved gasses (C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C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. </w:t>
            </w:r>
          </w:p>
          <w:p w14:paraId="77317463" w14:textId="77777777" w:rsidR="00D20A4A" w:rsidRPr="00751F32" w:rsidRDefault="00D20A4A" w:rsidP="00D20A4A">
            <w:pPr>
              <w:pStyle w:val="Normal1"/>
              <w:numPr>
                <w:ilvl w:val="0"/>
                <w:numId w:val="6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WT, SMD, ER, PET, AET, 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</w:tcPr>
          <w:p w14:paraId="3F4ADE98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cal and gaseous analyses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shd w:val="clear" w:color="auto" w:fill="FFFFFF"/>
          </w:tcPr>
          <w:p w14:paraId="364A44F6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oil type and bedrock geology; Physiochemical variations and correlation with denitrification rates; Localisation of hot spot due to waste water irrigation practices</w:t>
            </w:r>
          </w:p>
        </w:tc>
        <w:tc>
          <w:tcPr>
            <w:tcW w:w="4374" w:type="dxa"/>
            <w:tcBorders>
              <w:top w:val="single" w:sz="4" w:space="0" w:color="000000"/>
            </w:tcBorders>
            <w:shd w:val="clear" w:color="auto" w:fill="FFFFFF"/>
          </w:tcPr>
          <w:p w14:paraId="5A445FB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b. 2009 – Jan. 2011 (monthly)</w:t>
            </w:r>
          </w:p>
          <w:p w14:paraId="0C19D5B7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, multi-level boreholes (7, 8, 9, 11, 12, 13, 15, 16, 17, 22, 24, 18, 25, 30, 31, 32, 36, 37, 38)</w:t>
            </w:r>
          </w:p>
        </w:tc>
      </w:tr>
      <w:tr w:rsidR="00D20A4A" w:rsidRPr="003B6F3D" w14:paraId="6CC64959" w14:textId="77777777" w:rsidTr="009361D8">
        <w:trPr>
          <w:trHeight w:val="98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57CC9C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176" w:hanging="142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 xml:space="preserve">Jahangir et al., [15]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517082" w14:textId="77777777" w:rsidR="00D20A4A" w:rsidRPr="00751F32" w:rsidRDefault="00D20A4A" w:rsidP="00D20A4A">
            <w:pPr>
              <w:pStyle w:val="Normal1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utrients (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NH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+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N, TN, P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3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. </w:t>
            </w:r>
          </w:p>
          <w:p w14:paraId="3B562489" w14:textId="77777777" w:rsidR="00D20A4A" w:rsidRPr="00751F32" w:rsidRDefault="00D20A4A" w:rsidP="00D20A4A">
            <w:pPr>
              <w:pStyle w:val="Normal1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stry (DO, ORP, pH, Cl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Fe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M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DOC).</w:t>
            </w:r>
          </w:p>
          <w:p w14:paraId="72C47887" w14:textId="77777777" w:rsidR="00D20A4A" w:rsidRPr="00751F32" w:rsidRDefault="00D20A4A" w:rsidP="00D20A4A">
            <w:pPr>
              <w:pStyle w:val="Normal1"/>
              <w:numPr>
                <w:ilvl w:val="0"/>
                <w:numId w:val="8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ssolved gasses (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, 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. </w:t>
            </w:r>
          </w:p>
          <w:p w14:paraId="7650CE4C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WT, SMD, ER, PET, AET, 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de-DE"/>
              </w:rPr>
              <w:t>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507322C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cal and gaseous analys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1C7F80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arm scale N balance with surplus; Indirect gaseous emissions trends according to hydrology and depth</w:t>
            </w:r>
          </w:p>
          <w:p w14:paraId="70543035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CA51D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eb. 2009 – Jan. 2011 (monthly)</w:t>
            </w:r>
          </w:p>
          <w:p w14:paraId="34B3B227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, multi-level boreholes (7, 8, 9, 11, 12, 13, 15, 16, 17, 22, 24, 18, 25, 30, 31, 32, 36, 37, 38)</w:t>
            </w:r>
          </w:p>
        </w:tc>
      </w:tr>
      <w:tr w:rsidR="00D20A4A" w:rsidRPr="003B6F3D" w14:paraId="20F79A1E" w14:textId="77777777" w:rsidTr="009361D8">
        <w:trPr>
          <w:trHeight w:val="70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F8CA9B" w14:textId="77777777" w:rsidR="00D20A4A" w:rsidRPr="00751F32" w:rsidRDefault="00D20A4A" w:rsidP="00D20A4A">
            <w:pPr>
              <w:pStyle w:val="Normal1"/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Jahangir et al., [21]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8145BF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3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 xml:space="preserve">-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-N in groundwater </w:t>
            </w:r>
          </w:p>
          <w:p w14:paraId="265D7506" w14:textId="77777777" w:rsidR="00D20A4A" w:rsidRPr="00751F32" w:rsidRDefault="00D20A4A" w:rsidP="00D20A4A">
            <w:pPr>
              <w:pStyle w:val="Normal1"/>
              <w:numPr>
                <w:ilvl w:val="0"/>
                <w:numId w:val="7"/>
              </w:numPr>
              <w:tabs>
                <w:tab w:val="left" w:pos="0"/>
              </w:tabs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hysiochemistry (DO, ORP, pH, Fe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2-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SO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4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+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, DOC).</w:t>
            </w:r>
          </w:p>
          <w:p w14:paraId="6A5F2957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-   Dissolved gasses (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, N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2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). </w:t>
            </w:r>
          </w:p>
          <w:p w14:paraId="5FC1D75B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318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-   GWT, SMD, ER, PET, AET, </w:t>
            </w:r>
            <w:proofErr w:type="spellStart"/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k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IE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6F955A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ush and Pull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5C168A0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color w:val="131413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color w:val="131413"/>
                <w:sz w:val="18"/>
                <w:szCs w:val="18"/>
                <w:lang w:val="en-IE"/>
              </w:rPr>
              <w:t>Soil; Groundwater denitrification rates</w:t>
            </w:r>
          </w:p>
          <w:p w14:paraId="37D78E2E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763C32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Oct., Dec. </w:t>
            </w: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010</w:t>
            </w:r>
          </w:p>
          <w:p w14:paraId="49F040ED" w14:textId="77777777" w:rsidR="00D20A4A" w:rsidRPr="00751F32" w:rsidRDefault="00D20A4A" w:rsidP="009361D8">
            <w:pPr>
              <w:pStyle w:val="Normal1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751F32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airy farm, multi-level boreholes (7, 8, 9, 15, 16, 17, 30, 31, 32)</w:t>
            </w:r>
          </w:p>
        </w:tc>
      </w:tr>
    </w:tbl>
    <w:p w14:paraId="55E03874" w14:textId="77777777" w:rsidR="009E10DA" w:rsidRDefault="003D1E49" w:rsidP="00D20A4A">
      <w:pPr>
        <w:pStyle w:val="Caption"/>
        <w:spacing w:after="0" w:line="480" w:lineRule="auto"/>
        <w:jc w:val="both"/>
      </w:pPr>
    </w:p>
    <w:p w14:paraId="15E2A5E4" w14:textId="77777777" w:rsidR="005E46EF" w:rsidRPr="003D1E49" w:rsidRDefault="005E46EF" w:rsidP="005E46EF">
      <w:pPr>
        <w:rPr>
          <w:lang w:val="en-US"/>
        </w:rPr>
      </w:pPr>
      <w:r w:rsidRPr="003D1E49">
        <w:rPr>
          <w:lang w:val="en-US"/>
        </w:rPr>
        <w:t>Supplementary</w:t>
      </w:r>
      <w:r>
        <w:rPr>
          <w:lang w:val="en-US"/>
        </w:rPr>
        <w:t xml:space="preserve"> </w:t>
      </w:r>
      <w:r w:rsidRPr="003D1E49">
        <w:rPr>
          <w:lang w:val="en-US"/>
        </w:rPr>
        <w:t>References</w:t>
      </w:r>
    </w:p>
    <w:p w14:paraId="3302D6F3" w14:textId="77777777" w:rsidR="005E46EF" w:rsidRPr="00184BF1" w:rsidRDefault="005E46EF" w:rsidP="005E46EF">
      <w:pPr>
        <w:rPr>
          <w:b w:val="0"/>
          <w:lang w:val="en-GB"/>
        </w:rPr>
      </w:pPr>
      <w:r w:rsidRPr="003D1E49">
        <w:rPr>
          <w:b w:val="0"/>
          <w:lang w:val="en-US"/>
        </w:rPr>
        <w:t>60.</w:t>
      </w:r>
      <w:r w:rsidRPr="003D1E49">
        <w:rPr>
          <w:b w:val="0"/>
          <w:lang w:val="en-US"/>
        </w:rPr>
        <w:tab/>
      </w:r>
      <w:proofErr w:type="spellStart"/>
      <w:r w:rsidRPr="003D1E49">
        <w:rPr>
          <w:b w:val="0"/>
          <w:lang w:val="en-US"/>
        </w:rPr>
        <w:t>Kurz</w:t>
      </w:r>
      <w:proofErr w:type="spellEnd"/>
      <w:r w:rsidRPr="003D1E49">
        <w:rPr>
          <w:b w:val="0"/>
          <w:lang w:val="en-US"/>
        </w:rPr>
        <w:t xml:space="preserve">, I., </w:t>
      </w:r>
      <w:proofErr w:type="spellStart"/>
      <w:r w:rsidRPr="003D1E49">
        <w:rPr>
          <w:b w:val="0"/>
          <w:lang w:val="en-US"/>
        </w:rPr>
        <w:t>Coxon</w:t>
      </w:r>
      <w:proofErr w:type="spellEnd"/>
      <w:r w:rsidRPr="003D1E49">
        <w:rPr>
          <w:b w:val="0"/>
          <w:lang w:val="en-US"/>
        </w:rPr>
        <w:t xml:space="preserve">, C., Tunney, H., Ryan, D., 2005. </w:t>
      </w:r>
      <w:r w:rsidRPr="00184BF1">
        <w:rPr>
          <w:b w:val="0"/>
          <w:lang w:val="en-GB"/>
        </w:rPr>
        <w:t>Effects of grassland management practices and environmental conditions on nutrient concentrations in overland flow. Journal of Hydrology, 304 (1-4), 35-50.</w:t>
      </w:r>
    </w:p>
    <w:p w14:paraId="0EFCE7D2" w14:textId="77777777" w:rsidR="005E46EF" w:rsidRPr="003D1E49" w:rsidRDefault="005E46EF" w:rsidP="003D1E49"/>
    <w:sectPr w:rsidR="005E46EF" w:rsidRPr="003D1E49" w:rsidSect="00D20A4A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B06CA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1" w15:restartNumberingAfterBreak="0">
    <w:nsid w:val="2C3D5C71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2" w15:restartNumberingAfterBreak="0">
    <w:nsid w:val="30894553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3" w15:restartNumberingAfterBreak="0">
    <w:nsid w:val="30BE1705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4" w15:restartNumberingAfterBreak="0">
    <w:nsid w:val="5D1A02AE"/>
    <w:multiLevelType w:val="multilevel"/>
    <w:tmpl w:val="FFFFFFFF"/>
    <w:lvl w:ilvl="0">
      <w:start w:val="1"/>
      <w:numFmt w:val="decimal"/>
      <w:lvlText w:val="%1."/>
      <w:lvlJc w:val="left"/>
      <w:pPr>
        <w:ind w:left="720" w:firstLine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1" w:firstLine="2161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firstLine="43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1" w:firstLine="6481"/>
      </w:pPr>
      <w:rPr>
        <w:rFonts w:cs="Times New Roman"/>
      </w:rPr>
    </w:lvl>
  </w:abstractNum>
  <w:abstractNum w:abstractNumId="5" w15:restartNumberingAfterBreak="0">
    <w:nsid w:val="61C879FB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6" w15:restartNumberingAfterBreak="0">
    <w:nsid w:val="63672ACB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abstractNum w:abstractNumId="7" w15:restartNumberingAfterBreak="0">
    <w:nsid w:val="75290677"/>
    <w:multiLevelType w:val="multilevel"/>
    <w:tmpl w:val="FFFFFFFF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Times New Roman" w:hAnsi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Times New Roman" w:hAnsi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Times New Roman" w:hAnsi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Times New Roman" w:hAnsi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Times New Roman" w:hAnsi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Times New Roman" w:hAnsi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Times New Roman" w:hAnsi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Times New Roman" w:hAnsi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Times New Roman" w:hAnsi="Arial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7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38E"/>
    <w:rsid w:val="000E7483"/>
    <w:rsid w:val="003D1E49"/>
    <w:rsid w:val="00570D77"/>
    <w:rsid w:val="005E46EF"/>
    <w:rsid w:val="00C2638E"/>
    <w:rsid w:val="00D20A4A"/>
    <w:rsid w:val="00D4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22CCE"/>
  <w15:chartTrackingRefBased/>
  <w15:docId w15:val="{8BAE6702-524A-4972-8686-B7E5D16B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 1"/>
    <w:qFormat/>
    <w:rsid w:val="00D20A4A"/>
    <w:pPr>
      <w:spacing w:after="200" w:line="276" w:lineRule="auto"/>
    </w:pPr>
    <w:rPr>
      <w:rFonts w:ascii="Times New Roman" w:eastAsia="Calibri" w:hAnsi="Times New Roman" w:cs="Times New Roman"/>
      <w:b/>
      <w:sz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20A4A"/>
    <w:pPr>
      <w:spacing w:after="80" w:line="240" w:lineRule="auto"/>
    </w:pPr>
    <w:rPr>
      <w:b w:val="0"/>
      <w:bCs/>
      <w:sz w:val="20"/>
      <w:szCs w:val="18"/>
      <w:lang w:val="en-GB"/>
    </w:rPr>
  </w:style>
  <w:style w:type="paragraph" w:customStyle="1" w:styleId="Normal1">
    <w:name w:val="Normal1"/>
    <w:uiPriority w:val="99"/>
    <w:rsid w:val="00D20A4A"/>
    <w:pPr>
      <w:keepNext/>
      <w:shd w:val="clear" w:color="auto" w:fill="FFFFFF"/>
      <w:spacing w:after="200" w:line="276" w:lineRule="auto"/>
    </w:pPr>
    <w:rPr>
      <w:rFonts w:ascii="Calibri" w:eastAsia="Calibri" w:hAnsi="Calibri" w:cs="Calibri"/>
      <w:color w:val="00000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20A4A"/>
  </w:style>
  <w:style w:type="paragraph" w:styleId="BalloonText">
    <w:name w:val="Balloon Text"/>
    <w:basedOn w:val="Normal"/>
    <w:link w:val="BalloonTextChar"/>
    <w:uiPriority w:val="99"/>
    <w:semiHidden/>
    <w:unhideWhenUsed/>
    <w:rsid w:val="003D1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E49"/>
    <w:rPr>
      <w:rFonts w:ascii="Segoe UI" w:eastAsia="Calibri" w:hAnsi="Segoe UI" w:cs="Segoe UI"/>
      <w:b/>
      <w:sz w:val="18"/>
      <w:szCs w:val="18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.clagnan@gmail.com</dc:creator>
  <cp:keywords/>
  <dc:description/>
  <cp:lastModifiedBy>HEATHER DEVEAU</cp:lastModifiedBy>
  <cp:revision>4</cp:revision>
  <dcterms:created xsi:type="dcterms:W3CDTF">2019-07-14T08:04:00Z</dcterms:created>
  <dcterms:modified xsi:type="dcterms:W3CDTF">2019-07-14T23:42:00Z</dcterms:modified>
</cp:coreProperties>
</file>